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4DF7D" w14:textId="77777777" w:rsidR="007A0EA6" w:rsidRPr="007A0EA6" w:rsidRDefault="007A0EA6" w:rsidP="007A0EA6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  <w:r w:rsidRPr="007A0EA6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Table S1. Mode of action for the drugs currently used to treat PAM.</w:t>
      </w:r>
      <w:r w:rsidRPr="007A0EA6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ab/>
      </w:r>
    </w:p>
    <w:p w14:paraId="534EBC10" w14:textId="77777777" w:rsidR="007A0EA6" w:rsidRPr="007A0EA6" w:rsidRDefault="007A0EA6" w:rsidP="007A0EA6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</w:p>
    <w:tbl>
      <w:tblPr>
        <w:tblStyle w:val="TableNormal1"/>
        <w:tblW w:w="95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4"/>
        <w:gridCol w:w="3709"/>
        <w:gridCol w:w="4202"/>
      </w:tblGrid>
      <w:tr w:rsidR="007A0EA6" w:rsidRPr="007A0EA6" w14:paraId="4E5ECD88" w14:textId="77777777" w:rsidTr="007A0EA6">
        <w:trPr>
          <w:trHeight w:val="237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91A32F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/>
                <w:bCs/>
              </w:rPr>
            </w:pPr>
            <w:r w:rsidRPr="007A0EA6">
              <w:rPr>
                <w:rFonts w:ascii="Times New Roman" w:eastAsia="MS Mincho" w:hAnsi="Times New Roman"/>
                <w:b/>
                <w:bCs/>
                <w:lang w:val="en-GB"/>
              </w:rPr>
              <w:t>Name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DEEBC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/>
                <w:bCs/>
                <w:lang w:val="en-GB"/>
              </w:rPr>
            </w:pPr>
            <w:bookmarkStart w:id="0" w:name="_bookmark20"/>
            <w:bookmarkEnd w:id="0"/>
            <w:r w:rsidRPr="007A0EA6">
              <w:rPr>
                <w:rFonts w:ascii="Times New Roman" w:eastAsia="MS Mincho" w:hAnsi="Times New Roman"/>
                <w:b/>
                <w:bCs/>
                <w:lang w:val="en-GB"/>
              </w:rPr>
              <w:t>Description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2C5FA9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/>
                <w:bCs/>
                <w:lang w:val="en-GB"/>
              </w:rPr>
              <w:t>Mode of Action</w:t>
            </w:r>
          </w:p>
        </w:tc>
      </w:tr>
      <w:tr w:rsidR="007A0EA6" w:rsidRPr="007A0EA6" w14:paraId="2EED0050" w14:textId="77777777" w:rsidTr="007A0EA6">
        <w:trPr>
          <w:trHeight w:val="814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FAD0E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Miltefosine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9EB2F9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it-IT"/>
              </w:rPr>
            </w:pPr>
            <w:proofErr w:type="spellStart"/>
            <w:r w:rsidRPr="007A0EA6">
              <w:rPr>
                <w:rFonts w:ascii="Times New Roman" w:eastAsia="MS Mincho" w:hAnsi="Times New Roman"/>
                <w:bCs/>
                <w:lang w:val="it-IT"/>
              </w:rPr>
              <w:t>Antileishmania</w:t>
            </w:r>
            <w:proofErr w:type="spellEnd"/>
            <w:r w:rsidRPr="007A0EA6">
              <w:rPr>
                <w:rFonts w:ascii="Times New Roman" w:eastAsia="MS Mincho" w:hAnsi="Times New Roman"/>
                <w:bCs/>
                <w:lang w:val="it-IT"/>
              </w:rPr>
              <w:t xml:space="preserve">, </w:t>
            </w:r>
            <w:proofErr w:type="spellStart"/>
            <w:r w:rsidRPr="007A0EA6">
              <w:rPr>
                <w:rFonts w:ascii="Times New Roman" w:eastAsia="MS Mincho" w:hAnsi="Times New Roman"/>
                <w:bCs/>
                <w:lang w:val="it-IT"/>
              </w:rPr>
              <w:t>antimicrobial</w:t>
            </w:r>
            <w:proofErr w:type="spellEnd"/>
            <w:r w:rsidRPr="007A0EA6">
              <w:rPr>
                <w:rFonts w:ascii="Times New Roman" w:eastAsia="MS Mincho" w:hAnsi="Times New Roman"/>
                <w:bCs/>
                <w:lang w:val="it-IT"/>
              </w:rPr>
              <w:t>,</w:t>
            </w:r>
          </w:p>
          <w:p w14:paraId="4F44DFD6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it-IT"/>
              </w:rPr>
            </w:pPr>
            <w:r w:rsidRPr="007A0EA6">
              <w:rPr>
                <w:rFonts w:ascii="Times New Roman" w:eastAsia="MS Mincho" w:hAnsi="Times New Roman"/>
                <w:bCs/>
                <w:lang w:val="it-IT"/>
              </w:rPr>
              <w:t xml:space="preserve">anti </w:t>
            </w:r>
            <w:proofErr w:type="spellStart"/>
            <w:r w:rsidRPr="007A0EA6">
              <w:rPr>
                <w:rFonts w:ascii="Times New Roman" w:eastAsia="MS Mincho" w:hAnsi="Times New Roman"/>
                <w:bCs/>
                <w:lang w:val="it-IT"/>
              </w:rPr>
              <w:t>cancer</w:t>
            </w:r>
            <w:proofErr w:type="spellEnd"/>
            <w:r w:rsidRPr="007A0EA6">
              <w:rPr>
                <w:rFonts w:ascii="Times New Roman" w:eastAsia="MS Mincho" w:hAnsi="Times New Roman"/>
                <w:bCs/>
                <w:lang w:val="it-IT"/>
              </w:rPr>
              <w:t>, anti-FLA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4BE55E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Mitochondrial inhibition of cytochrome-c</w:t>
            </w:r>
          </w:p>
          <w:p w14:paraId="1AAB0BB6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oxidase; inhibition of phosphatidylcholine biosynthesis and of protein kinase B</w:t>
            </w:r>
          </w:p>
        </w:tc>
      </w:tr>
      <w:tr w:rsidR="007A0EA6" w:rsidRPr="007A0EA6" w14:paraId="05C584F6" w14:textId="77777777" w:rsidTr="007A0EA6">
        <w:trPr>
          <w:trHeight w:val="814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31C392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Dexamethasone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288EF4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Anti-inflammatory glucocorticoid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011B74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Decreased vasodilation and permeability</w:t>
            </w:r>
          </w:p>
          <w:p w14:paraId="118711E0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of capillaries, decreased leukocyte migration to inflammation sites</w:t>
            </w:r>
          </w:p>
        </w:tc>
      </w:tr>
      <w:tr w:rsidR="007A0EA6" w:rsidRPr="007A0EA6" w14:paraId="2089AE00" w14:textId="77777777" w:rsidTr="007A0EA6">
        <w:trPr>
          <w:trHeight w:val="57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8A88E5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Azithromicin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B25D29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Antibiotic for the treatment of enteric,</w:t>
            </w:r>
          </w:p>
          <w:p w14:paraId="0BACA891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respiratory and genitourinary infections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CB7EC4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Inhibition of bacterial protein synthesis and</w:t>
            </w:r>
          </w:p>
          <w:p w14:paraId="0ECB18F8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translation</w:t>
            </w:r>
          </w:p>
        </w:tc>
      </w:tr>
      <w:tr w:rsidR="007A0EA6" w:rsidRPr="007A0EA6" w14:paraId="6C0FF5DB" w14:textId="77777777" w:rsidTr="007A0EA6">
        <w:trPr>
          <w:trHeight w:val="57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E4E98D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proofErr w:type="spellStart"/>
            <w:r w:rsidRPr="007A0EA6">
              <w:rPr>
                <w:rFonts w:ascii="Times New Roman" w:eastAsia="MS Mincho" w:hAnsi="Times New Roman"/>
                <w:bCs/>
                <w:lang w:val="en-GB"/>
              </w:rPr>
              <w:t>Rifampin</w:t>
            </w:r>
            <w:proofErr w:type="spellEnd"/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E09EDD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Antibiotic for mycobacterial</w:t>
            </w:r>
          </w:p>
          <w:p w14:paraId="483B598E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infections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E76B30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Inhibition of bacterial DNA-dependent</w:t>
            </w:r>
          </w:p>
          <w:p w14:paraId="7407D8AA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RNA polymerase</w:t>
            </w:r>
          </w:p>
        </w:tc>
      </w:tr>
      <w:tr w:rsidR="007A0EA6" w:rsidRPr="007A0EA6" w14:paraId="47B65C87" w14:textId="77777777" w:rsidTr="007A0EA6">
        <w:trPr>
          <w:trHeight w:val="57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57B564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Fluconazole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D68749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Antifungal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10B9B5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Steroidal inhibition in fungal cells,</w:t>
            </w:r>
          </w:p>
          <w:p w14:paraId="57B14BD0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inhibition of cell wall synthesis</w:t>
            </w:r>
          </w:p>
        </w:tc>
      </w:tr>
      <w:tr w:rsidR="007A0EA6" w:rsidRPr="007A0EA6" w14:paraId="0E5FCBB2" w14:textId="77777777" w:rsidTr="007A0EA6">
        <w:trPr>
          <w:trHeight w:val="575"/>
        </w:trPr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088B73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Amphotericin B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DA7D89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Antifungal (Fungistatic or fungicidal</w:t>
            </w:r>
          </w:p>
          <w:p w14:paraId="7D0EEAE6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depending on concentration)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67CC1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Binds to sterols in the membrane</w:t>
            </w:r>
          </w:p>
          <w:p w14:paraId="50FCD40D" w14:textId="77777777" w:rsidR="007A0EA6" w:rsidRPr="007A0EA6" w:rsidRDefault="007A0EA6" w:rsidP="007A0EA6">
            <w:pPr>
              <w:spacing w:line="360" w:lineRule="auto"/>
              <w:jc w:val="both"/>
              <w:rPr>
                <w:rFonts w:ascii="Times New Roman" w:eastAsia="MS Mincho" w:hAnsi="Times New Roman"/>
                <w:bCs/>
                <w:lang w:val="en-GB"/>
              </w:rPr>
            </w:pPr>
            <w:r w:rsidRPr="007A0EA6">
              <w:rPr>
                <w:rFonts w:ascii="Times New Roman" w:eastAsia="MS Mincho" w:hAnsi="Times New Roman"/>
                <w:bCs/>
                <w:lang w:val="en-GB"/>
              </w:rPr>
              <w:t>of fungi disrupting the membrane</w:t>
            </w:r>
          </w:p>
        </w:tc>
      </w:tr>
    </w:tbl>
    <w:p w14:paraId="2A38E29F" w14:textId="77777777" w:rsidR="007A0EA6" w:rsidRDefault="007A0EA6"/>
    <w:sectPr w:rsidR="007A0EA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A6"/>
    <w:rsid w:val="00664915"/>
    <w:rsid w:val="007A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97CEE"/>
  <w15:chartTrackingRefBased/>
  <w15:docId w15:val="{C60D17DB-557A-4DB0-8C6D-A7C2738D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0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E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E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E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E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E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E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E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E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E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E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E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E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E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E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E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E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E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EA6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qFormat/>
    <w:rsid w:val="007A0EA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6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zattoni</dc:creator>
  <cp:keywords/>
  <dc:description/>
  <cp:lastModifiedBy>jacopo zattoni</cp:lastModifiedBy>
  <cp:revision>1</cp:revision>
  <dcterms:created xsi:type="dcterms:W3CDTF">2025-06-28T01:05:00Z</dcterms:created>
  <dcterms:modified xsi:type="dcterms:W3CDTF">2025-06-28T01:06:00Z</dcterms:modified>
</cp:coreProperties>
</file>